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8914" w14:textId="77777777" w:rsidR="00B13B12" w:rsidRPr="00B13B12" w:rsidRDefault="00B13B12" w:rsidP="00B13B12">
      <w:pPr>
        <w:rPr>
          <w:lang w:val="en-GB"/>
        </w:rPr>
      </w:pPr>
    </w:p>
    <w:p w14:paraId="2CE8AC6B" w14:textId="2450F9C8" w:rsidR="001B172B" w:rsidRPr="007E12B7" w:rsidRDefault="00605CDA" w:rsidP="001B172B">
      <w:pPr>
        <w:rPr>
          <w:sz w:val="18"/>
          <w:szCs w:val="18"/>
          <w:lang w:val="en-GB"/>
        </w:rPr>
      </w:pPr>
      <w:r w:rsidRPr="00EE6598">
        <w:rPr>
          <w:rFonts w:cstheme="minorHAnsi"/>
          <w:b/>
          <w:sz w:val="18"/>
          <w:szCs w:val="18"/>
          <w:lang w:val="en-US"/>
        </w:rPr>
        <w:t>Supplementary appendix table</w:t>
      </w:r>
      <w:r w:rsidR="001B172B" w:rsidRPr="00605CDA">
        <w:rPr>
          <w:b/>
          <w:sz w:val="18"/>
          <w:szCs w:val="18"/>
          <w:lang w:val="en-GB"/>
        </w:rPr>
        <w:t>.</w:t>
      </w:r>
      <w:r w:rsidR="001B172B" w:rsidRPr="0074424B">
        <w:rPr>
          <w:b/>
          <w:sz w:val="18"/>
          <w:szCs w:val="18"/>
          <w:lang w:val="en-GB"/>
        </w:rPr>
        <w:t xml:space="preserve"> </w:t>
      </w:r>
      <w:r w:rsidR="001B172B">
        <w:rPr>
          <w:sz w:val="18"/>
          <w:szCs w:val="18"/>
          <w:lang w:val="en-GB"/>
        </w:rPr>
        <w:t xml:space="preserve">Frequency of adverse effects according to drug type. </w:t>
      </w:r>
    </w:p>
    <w:tbl>
      <w:tblPr>
        <w:tblStyle w:val="Tabel-Gitter"/>
        <w:tblW w:w="5074" w:type="pct"/>
        <w:tblInd w:w="0" w:type="dxa"/>
        <w:tblLook w:val="04A0" w:firstRow="1" w:lastRow="0" w:firstColumn="1" w:lastColumn="0" w:noHBand="0" w:noVBand="1"/>
      </w:tblPr>
      <w:tblGrid>
        <w:gridCol w:w="277"/>
        <w:gridCol w:w="3612"/>
        <w:gridCol w:w="1418"/>
        <w:gridCol w:w="1389"/>
        <w:gridCol w:w="1431"/>
        <w:gridCol w:w="1365"/>
      </w:tblGrid>
      <w:tr w:rsidR="001B172B" w:rsidRPr="002F62F9" w14:paraId="1A781349" w14:textId="77777777" w:rsidTr="00FC6C2F">
        <w:trPr>
          <w:trHeight w:val="259"/>
        </w:trPr>
        <w:tc>
          <w:tcPr>
            <w:tcW w:w="203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52B4AC7" w14:textId="77777777" w:rsidR="001B172B" w:rsidRPr="00C75B5D" w:rsidRDefault="001B172B" w:rsidP="00FC6C2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ystem organ class (SOC)</w:t>
            </w:r>
          </w:p>
          <w:p w14:paraId="18E0A031" w14:textId="77777777" w:rsidR="001B172B" w:rsidRDefault="001B172B" w:rsidP="00FC6C2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Preferred term (PT)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E40DA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AEF38" w14:textId="77777777" w:rsidR="001B172B" w:rsidRPr="0074424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 w:rsidRPr="00EF6F96">
              <w:rPr>
                <w:b/>
                <w:color w:val="000000" w:themeColor="text1"/>
                <w:sz w:val="18"/>
                <w:szCs w:val="18"/>
                <w:lang w:val="en-GB"/>
              </w:rPr>
              <w:t>Discontinued medical treatment</w:t>
            </w:r>
          </w:p>
        </w:tc>
      </w:tr>
      <w:tr w:rsidR="001B172B" w:rsidRPr="002F62F9" w14:paraId="46B7B049" w14:textId="77777777" w:rsidTr="00FC6C2F">
        <w:trPr>
          <w:trHeight w:val="448"/>
        </w:trPr>
        <w:tc>
          <w:tcPr>
            <w:tcW w:w="2032" w:type="pct"/>
            <w:gridSpan w:val="2"/>
            <w:vMerge/>
            <w:tcBorders>
              <w:left w:val="nil"/>
              <w:bottom w:val="nil"/>
              <w:right w:val="nil"/>
            </w:tcBorders>
          </w:tcPr>
          <w:p w14:paraId="0B88862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52B8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DX </w:t>
            </w:r>
          </w:p>
          <w:p w14:paraId="62080F32" w14:textId="77777777" w:rsidR="001B172B" w:rsidRPr="0074424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(N=394)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3BCD66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DX</w:t>
            </w:r>
          </w:p>
          <w:p w14:paraId="1343B2E6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(</w:t>
            </w:r>
            <w:r w:rsidRPr="0074424B">
              <w:rPr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222)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2EA29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PH </w:t>
            </w:r>
          </w:p>
          <w:p w14:paraId="674E011B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N=394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8D5D53" w14:textId="77777777" w:rsidR="001B172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ATX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6841FDEF" w14:textId="77777777" w:rsidR="001B172B" w:rsidRPr="0074424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74424B">
              <w:rPr>
                <w:sz w:val="18"/>
                <w:szCs w:val="18"/>
                <w:lang w:val="en-GB"/>
              </w:rPr>
              <w:t>N=13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1B172B" w:rsidRPr="00F42229" w14:paraId="648D6961" w14:textId="77777777" w:rsidTr="00FC6C2F"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2C10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4019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D9B61" w14:textId="77777777" w:rsidR="001B172B" w:rsidRPr="0074424B" w:rsidRDefault="001B172B" w:rsidP="00FC6C2F">
            <w:pPr>
              <w:pStyle w:val="Ingenafstan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EA198" w14:textId="77777777" w:rsidR="001B172B" w:rsidRPr="0074424B" w:rsidRDefault="001B172B" w:rsidP="00FC6C2F">
            <w:pPr>
              <w:pStyle w:val="Ingenafstan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A1764" w14:textId="77777777" w:rsidR="001B172B" w:rsidRPr="0074424B" w:rsidRDefault="001B172B" w:rsidP="00FC6C2F">
            <w:pPr>
              <w:pStyle w:val="Ingenafstan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022A1" w14:textId="77777777" w:rsidR="001B172B" w:rsidRPr="0074424B" w:rsidRDefault="001B172B" w:rsidP="00FC6C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</w:tr>
      <w:tr w:rsidR="001B172B" w:rsidRPr="00F42229" w14:paraId="2B8F6FED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0A7D9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b/>
                <w:sz w:val="18"/>
                <w:szCs w:val="18"/>
                <w:lang w:val="en-GB"/>
              </w:rPr>
              <w:t>Metabolism and nutrition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4021B" w14:textId="77777777" w:rsidR="001B172B" w:rsidRPr="0074424B" w:rsidRDefault="001B172B" w:rsidP="00FC6C2F">
            <w:pPr>
              <w:jc w:val="righ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18A38" w14:textId="77777777" w:rsidR="001B172B" w:rsidRPr="0074424B" w:rsidRDefault="001B172B" w:rsidP="00FC6C2F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059F6" w14:textId="77777777" w:rsidR="001B172B" w:rsidRPr="0074424B" w:rsidRDefault="001B172B" w:rsidP="00FC6C2F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8277B" w14:textId="77777777" w:rsidR="001B172B" w:rsidRPr="0074424B" w:rsidRDefault="001B172B" w:rsidP="00FC6C2F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577054D5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8C5B38F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386545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Decreased appeti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237D" w14:textId="77777777" w:rsidR="001B172B" w:rsidRPr="0074424B" w:rsidRDefault="001B172B" w:rsidP="00FC6C2F">
            <w:pPr>
              <w:pStyle w:val="Markeringsbobletekst"/>
              <w:ind w:right="170"/>
              <w:jc w:val="right"/>
              <w:rPr>
                <w:rFonts w:ascii="Verdana" w:hAnsi="Verdana" w:cstheme="minorBidi"/>
                <w:lang w:val="en-GB"/>
              </w:rPr>
            </w:pPr>
            <w:r>
              <w:rPr>
                <w:rFonts w:ascii="Verdana" w:hAnsi="Verdana" w:cstheme="minorBidi"/>
                <w:lang w:val="en-GB"/>
              </w:rPr>
              <w:t>246 (62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2762" w14:textId="77777777" w:rsidR="001B172B" w:rsidRPr="0074424B" w:rsidRDefault="001B172B" w:rsidP="00FC6C2F">
            <w:pPr>
              <w:pStyle w:val="Markeringsbobletekst"/>
              <w:ind w:right="170"/>
              <w:jc w:val="right"/>
              <w:rPr>
                <w:rFonts w:ascii="Verdana" w:hAnsi="Verdana" w:cstheme="minorBidi"/>
                <w:lang w:val="en-GB"/>
              </w:rPr>
            </w:pPr>
            <w:r>
              <w:rPr>
                <w:rFonts w:ascii="Verdana" w:hAnsi="Verdana" w:cstheme="minorBidi"/>
                <w:lang w:val="en-GB"/>
              </w:rPr>
              <w:t>140 (63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C48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0 (83.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291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35.3)</w:t>
            </w:r>
          </w:p>
        </w:tc>
      </w:tr>
      <w:tr w:rsidR="001B172B" w:rsidRPr="00402404" w14:paraId="56347D14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3503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0EFD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Growth retardati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3D9A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2.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8C8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4.5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DAB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 xml:space="preserve"> (2.5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22C25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402404" w14:paraId="5DBBEB78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F48D9" w14:textId="77777777" w:rsidR="001B172B" w:rsidRPr="0074424B" w:rsidRDefault="001B172B" w:rsidP="00FC6C2F">
            <w:pPr>
              <w:pStyle w:val="Overskrift6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Investigation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A8BD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39D3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3D07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0BAD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1657E59B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D454B1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65D70F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Weight decreased </w:t>
            </w:r>
            <w:r>
              <w:rPr>
                <w:sz w:val="18"/>
                <w:szCs w:val="18"/>
                <w:lang w:val="en-GB"/>
              </w:rPr>
              <w:t xml:space="preserve">(≥500 </w:t>
            </w:r>
            <w:r w:rsidRPr="0074424B">
              <w:rPr>
                <w:sz w:val="18"/>
                <w:szCs w:val="18"/>
                <w:lang w:val="en-GB"/>
              </w:rPr>
              <w:t>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960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 (21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970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 (27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D7C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28</w:t>
            </w:r>
            <w:r>
              <w:rPr>
                <w:sz w:val="18"/>
                <w:szCs w:val="18"/>
                <w:lang w:val="en-GB"/>
              </w:rPr>
              <w:t xml:space="preserve"> (32.5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19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10.1)</w:t>
            </w:r>
          </w:p>
        </w:tc>
      </w:tr>
      <w:tr w:rsidR="001B172B" w:rsidRPr="00402404" w14:paraId="4BAC7089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510242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748CD62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Body temperature increas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E5D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6C2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1BCE25C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E25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76674FAB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166098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287ED5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Heart rate increas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E02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2.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9DB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2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973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 xml:space="preserve"> (2.5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989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7.2)</w:t>
            </w:r>
          </w:p>
        </w:tc>
      </w:tr>
      <w:tr w:rsidR="001B172B" w:rsidRPr="00402404" w14:paraId="32DC28A6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468396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5D6ED5A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Blood pressure increas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01D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97D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5EE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1.5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D46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4.3)</w:t>
            </w:r>
          </w:p>
        </w:tc>
      </w:tr>
      <w:tr w:rsidR="001B172B" w:rsidRPr="00402404" w14:paraId="690EB0AA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31033F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5FA70F8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Electrocardiogram QT prolong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9F9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380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8312A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F7F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34E310DD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C5AF9" w14:textId="77777777" w:rsidR="001B172B" w:rsidRPr="0074424B" w:rsidRDefault="001B172B" w:rsidP="00FC6C2F">
            <w:pPr>
              <w:pStyle w:val="Overskrift6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Gastrointestinal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AEDE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5A30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C949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D5C8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2FD4A5E8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60AD11F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80535C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Nausea/vomiting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F0E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8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BC8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9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851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46</w:t>
            </w:r>
            <w:r>
              <w:rPr>
                <w:sz w:val="18"/>
                <w:szCs w:val="18"/>
                <w:lang w:val="en-GB"/>
              </w:rPr>
              <w:t xml:space="preserve"> (11.7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176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(20.1)</w:t>
            </w:r>
          </w:p>
        </w:tc>
      </w:tr>
      <w:tr w:rsidR="001B172B" w:rsidRPr="00402404" w14:paraId="067FA149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BED86E2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25C3829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4F3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12.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C8E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11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156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 (19.0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78F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16.5)</w:t>
            </w:r>
          </w:p>
        </w:tc>
      </w:tr>
      <w:tr w:rsidR="001B172B" w:rsidRPr="00402404" w14:paraId="6885CCDE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95B2E6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A10312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Defaecation disord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C285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2CE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6EE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1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8D5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A64399" w14:paraId="6E512BCA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0115C6D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513C47F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Dry mout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229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D3C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DDC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9B8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A64399" w14:paraId="6EF6CE07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B09CDB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022667C3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Salivary hypersecre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5BB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287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86706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2C7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EE6598" w14:paraId="243D155B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AE0BA" w14:textId="77777777" w:rsidR="001B172B" w:rsidRPr="0074424B" w:rsidRDefault="001B172B" w:rsidP="00FC6C2F">
            <w:pPr>
              <w:rPr>
                <w:b/>
                <w:sz w:val="18"/>
                <w:szCs w:val="18"/>
                <w:lang w:val="en-GB"/>
              </w:rPr>
            </w:pPr>
            <w:r w:rsidRPr="0074424B">
              <w:rPr>
                <w:b/>
                <w:sz w:val="18"/>
                <w:szCs w:val="18"/>
                <w:lang w:val="en-GB"/>
              </w:rPr>
              <w:t>General disorders and administration site condition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BEE8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B6CC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96BD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B8EA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28480920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66918BA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8E67B2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4A0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5.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E31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6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350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30</w:t>
            </w:r>
            <w:r>
              <w:rPr>
                <w:sz w:val="18"/>
                <w:szCs w:val="18"/>
                <w:lang w:val="en-GB"/>
              </w:rPr>
              <w:t xml:space="preserve"> (7.6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826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30.2)</w:t>
            </w:r>
          </w:p>
        </w:tc>
      </w:tr>
      <w:tr w:rsidR="001B172B" w:rsidRPr="00E22E9F" w14:paraId="54361E88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E92DF72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3931BE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Rebound effec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B175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 (11.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99F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6 (16.2)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597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61</w:t>
            </w:r>
            <w:r>
              <w:rPr>
                <w:sz w:val="18"/>
                <w:szCs w:val="18"/>
                <w:lang w:val="en-GB"/>
              </w:rPr>
              <w:t xml:space="preserve"> (15.5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4E2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E22E9F" w14:paraId="6E1FA741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B3E196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58606D23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BBD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2.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348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2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766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1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8F2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E22E9F" w14:paraId="454A9843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F604B8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C3DFE2A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Sudden deat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6AB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106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32D070D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4A1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EE6598" w14:paraId="507B360F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0289E" w14:textId="77777777" w:rsidR="001B172B" w:rsidRPr="0074424B" w:rsidRDefault="001B172B" w:rsidP="00FC6C2F">
            <w:pPr>
              <w:pStyle w:val="Kommentaremne"/>
              <w:rPr>
                <w:bCs w:val="0"/>
                <w:sz w:val="18"/>
                <w:szCs w:val="18"/>
                <w:lang w:val="en-GB"/>
              </w:rPr>
            </w:pPr>
            <w:r w:rsidRPr="0074424B">
              <w:rPr>
                <w:bCs w:val="0"/>
                <w:sz w:val="18"/>
                <w:szCs w:val="18"/>
                <w:lang w:val="en-GB"/>
              </w:rPr>
              <w:t>Musculoskeletal and connective tissue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30CE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34CD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7BA2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D798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74424B" w14:paraId="780F2554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5C26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ED06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yalgia/arthralgi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E4FC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7FE0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A3AB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BAAA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74424B" w14:paraId="45A764E7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80518" w14:textId="77777777" w:rsidR="001B172B" w:rsidRPr="0074424B" w:rsidRDefault="001B172B" w:rsidP="00FC6C2F">
            <w:pPr>
              <w:pStyle w:val="Overskrift6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Nervous system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8540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CFA3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90AF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69BE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74424B" w14:paraId="5725EBE6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1D6BB2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5D57FD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EE7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(9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396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10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F22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55</w:t>
            </w:r>
            <w:r>
              <w:rPr>
                <w:sz w:val="18"/>
                <w:szCs w:val="18"/>
                <w:lang w:val="en-GB"/>
              </w:rPr>
              <w:t xml:space="preserve"> (14.0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0A6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10.1)</w:t>
            </w:r>
          </w:p>
        </w:tc>
      </w:tr>
      <w:tr w:rsidR="001B172B" w:rsidRPr="0074424B" w14:paraId="75128DB2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4D7CD6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45EF525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B0D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2.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D40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3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87F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 xml:space="preserve"> (2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937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74424B" w14:paraId="30ABB0A6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3D2ED9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2DF15A2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48A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 (28.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419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 (33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925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80</w:t>
            </w:r>
            <w:r>
              <w:rPr>
                <w:sz w:val="18"/>
                <w:szCs w:val="18"/>
                <w:lang w:val="en-GB"/>
              </w:rPr>
              <w:t xml:space="preserve"> (25.7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65A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14.4)</w:t>
            </w:r>
          </w:p>
        </w:tc>
      </w:tr>
      <w:tr w:rsidR="001B172B" w:rsidRPr="00402404" w14:paraId="37669D26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5A49E2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575433C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Tic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466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(9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55E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11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7ED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40</w:t>
            </w:r>
            <w:r>
              <w:rPr>
                <w:sz w:val="18"/>
                <w:szCs w:val="18"/>
                <w:lang w:val="en-GB"/>
              </w:rPr>
              <w:t xml:space="preserve"> (10.2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D43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4.3)</w:t>
            </w:r>
          </w:p>
        </w:tc>
      </w:tr>
      <w:tr w:rsidR="001B172B" w:rsidRPr="00402404" w14:paraId="0D36FC48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6A779B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1F65E0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Syncop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94C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1E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70D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3A8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56CAA0AF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1790D75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C05F6ED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Seizu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CF7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F61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41C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2C5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402404" w14:paraId="4AEB9439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6833C8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63B6EB6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Vision blurr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A3C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456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16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087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798E74CD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2242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BC29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uscle rigid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F573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2EA5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61A3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8E32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74424B" w14:paraId="0FA5D328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DA93" w14:textId="77777777" w:rsidR="001B172B" w:rsidRPr="0074424B" w:rsidRDefault="001B172B" w:rsidP="00FC6C2F">
            <w:pPr>
              <w:pStyle w:val="Overskrift6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Renal and urinary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52E3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AD4A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C573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9D4C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74424B" w14:paraId="49A66F45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263B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880E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Lower urinary tract symptoms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60FD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955A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7151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133A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EE6598" w14:paraId="79118A09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78482" w14:textId="77777777" w:rsidR="001B172B" w:rsidRPr="0074424B" w:rsidRDefault="001B172B" w:rsidP="00FC6C2F">
            <w:pPr>
              <w:pStyle w:val="Kommentaremne"/>
              <w:rPr>
                <w:bCs w:val="0"/>
                <w:sz w:val="18"/>
                <w:szCs w:val="18"/>
                <w:lang w:val="en-GB"/>
              </w:rPr>
            </w:pPr>
            <w:r w:rsidRPr="0074424B">
              <w:rPr>
                <w:bCs w:val="0"/>
                <w:sz w:val="18"/>
                <w:szCs w:val="18"/>
                <w:lang w:val="en-GB"/>
              </w:rPr>
              <w:t>Reproductive system and breast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32BE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8B52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A90C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0120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74424B" w14:paraId="27B388AF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0E96B4A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05C5BEA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Breast discomfor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5B5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EB0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63F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839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74424B" w14:paraId="5658F8B6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F5DF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B601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enstrual disorder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7261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C54F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5163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2580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EE6598" w14:paraId="396DA5D0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A3FFA" w14:textId="77777777" w:rsidR="001B172B" w:rsidRPr="0074424B" w:rsidRDefault="001B172B" w:rsidP="00FC6C2F">
            <w:pPr>
              <w:pStyle w:val="Kommentaremne"/>
              <w:rPr>
                <w:bCs w:val="0"/>
                <w:sz w:val="18"/>
                <w:szCs w:val="18"/>
                <w:lang w:val="en-GB"/>
              </w:rPr>
            </w:pPr>
            <w:r w:rsidRPr="0074424B">
              <w:rPr>
                <w:bCs w:val="0"/>
                <w:sz w:val="18"/>
                <w:szCs w:val="18"/>
                <w:lang w:val="en-GB"/>
              </w:rPr>
              <w:t>Skin and subcutaneous tissue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515D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39F8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C4115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9953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537519A8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EDFC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862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Rash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623C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1.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6E66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2.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0D85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(3.0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8C89E" w14:textId="11AE2C5A" w:rsidR="001B172B" w:rsidRPr="0074424B" w:rsidRDefault="00605CDA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402404" w14:paraId="37FF08B8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62E14" w14:textId="77777777" w:rsidR="001B172B" w:rsidRPr="0074424B" w:rsidRDefault="001B172B" w:rsidP="00FC6C2F">
            <w:pPr>
              <w:pStyle w:val="Overskrift6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Vascular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28C42" w14:textId="77777777" w:rsidR="001B172B" w:rsidRPr="0074424B" w:rsidRDefault="001B172B" w:rsidP="00FC6C2F">
            <w:pPr>
              <w:ind w:right="170"/>
              <w:jc w:val="righ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B956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203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4376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66694132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DFE568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14B6C0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Cerebrovascular accid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948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701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E2C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67A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709643DE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EF703D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55B1F6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yocardial ischaem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8E0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D4C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4E9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427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74424B" w14:paraId="74E52503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69E06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9281E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Raynaud's phenomen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4DBD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3ACB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6A760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FEA1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74424B" w14:paraId="7DA61D53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9D310" w14:textId="77777777" w:rsidR="001B172B" w:rsidRPr="0074424B" w:rsidRDefault="001B172B" w:rsidP="00FC6C2F">
            <w:pPr>
              <w:rPr>
                <w:b/>
                <w:sz w:val="18"/>
                <w:szCs w:val="18"/>
                <w:lang w:val="en-GB"/>
              </w:rPr>
            </w:pPr>
            <w:r w:rsidRPr="0074424B">
              <w:rPr>
                <w:b/>
                <w:sz w:val="18"/>
                <w:szCs w:val="18"/>
                <w:lang w:val="en-GB"/>
              </w:rPr>
              <w:t>Cardiac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2C0B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8E7C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A45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CAE4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402404" w14:paraId="3036E3F3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8BFE2F3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2472706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D70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2.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85C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3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F3A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 xml:space="preserve"> (2.8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7D3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3.6)</w:t>
            </w:r>
          </w:p>
        </w:tc>
      </w:tr>
      <w:tr w:rsidR="001B172B" w:rsidRPr="00402404" w14:paraId="71B909AD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3BEDD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F91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Cardiomyopath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A4BF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0FD53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334C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D08D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402404" w14:paraId="353ACEF7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52F6E" w14:textId="77777777" w:rsidR="001B172B" w:rsidRPr="0074424B" w:rsidRDefault="001B172B" w:rsidP="00FC6C2F">
            <w:pPr>
              <w:pStyle w:val="Kommentaremne"/>
              <w:rPr>
                <w:bCs w:val="0"/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969F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4501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0CD1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872D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1B172B" w:rsidRPr="00E22E9F" w14:paraId="5EDA34CC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C22B54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4A91D6B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Irritability/aggress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D7FE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 (26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021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6 (38.7)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0062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54</w:t>
            </w:r>
            <w:r>
              <w:rPr>
                <w:sz w:val="18"/>
                <w:szCs w:val="18"/>
                <w:lang w:val="en-GB"/>
              </w:rPr>
              <w:t xml:space="preserve"> (39.1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6E2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 (46.8)</w:t>
            </w:r>
          </w:p>
        </w:tc>
      </w:tr>
      <w:tr w:rsidR="001B172B" w:rsidRPr="00E22E9F" w14:paraId="13244662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428536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4A14290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Psychotic disord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C0A4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0CA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0C1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1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89A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</w:tr>
      <w:tr w:rsidR="001B172B" w:rsidRPr="00E22E9F" w14:paraId="036720FA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1ACC83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0C8A8D3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Completed suicid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AA7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F91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4E6C67B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5D8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1B172B" w:rsidRPr="0074424B" w14:paraId="073F43AB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668CB1F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D4535D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ood alterations with depressive symptom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0B5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12.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015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 (17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4BC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86</w:t>
            </w:r>
            <w:r>
              <w:rPr>
                <w:sz w:val="18"/>
                <w:szCs w:val="18"/>
                <w:lang w:val="en-GB"/>
              </w:rPr>
              <w:t xml:space="preserve"> (21.8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045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(20.1)</w:t>
            </w:r>
          </w:p>
        </w:tc>
      </w:tr>
      <w:tr w:rsidR="001B172B" w:rsidRPr="0074424B" w14:paraId="7F3A9DF2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113A43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09902C40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4B4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3.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775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5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A25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36</w:t>
            </w:r>
            <w:r>
              <w:rPr>
                <w:sz w:val="18"/>
                <w:szCs w:val="18"/>
                <w:lang w:val="en-GB"/>
              </w:rPr>
              <w:t xml:space="preserve"> (9.1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E97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(13.7)</w:t>
            </w:r>
          </w:p>
        </w:tc>
      </w:tr>
      <w:tr w:rsidR="001B172B" w:rsidRPr="00402404" w14:paraId="4F0AA710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6CA48B3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1953B13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Suicidal idea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D7E1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2.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13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4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B36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(3.0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F64D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6.5)</w:t>
            </w:r>
          </w:p>
        </w:tc>
      </w:tr>
      <w:tr w:rsidR="001B172B" w:rsidRPr="00402404" w14:paraId="32C51DEC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6B7E867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385B9E38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Mood swing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AC4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 (14.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2C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 (18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D4F9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68</w:t>
            </w:r>
            <w:r>
              <w:rPr>
                <w:sz w:val="18"/>
                <w:szCs w:val="18"/>
                <w:lang w:val="en-GB"/>
              </w:rPr>
              <w:t xml:space="preserve"> (17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FE6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18.8)</w:t>
            </w:r>
          </w:p>
        </w:tc>
      </w:tr>
      <w:tr w:rsidR="001B172B" w:rsidRPr="0074424B" w14:paraId="1EF02991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F19B27C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</w:tcPr>
          <w:p w14:paraId="27E13164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Attention deficit hyperactivity disord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83D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F05A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8256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1.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0EB0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5.0)</w:t>
            </w:r>
          </w:p>
        </w:tc>
      </w:tr>
      <w:tr w:rsidR="001B172B" w:rsidRPr="0074424B" w14:paraId="4C2B7A51" w14:textId="77777777" w:rsidTr="00FC6C2F">
        <w:trPr>
          <w:trHeight w:val="48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758EB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B26E2" w14:textId="77777777" w:rsidR="001B172B" w:rsidRPr="0074424B" w:rsidRDefault="001B172B" w:rsidP="00FC6C2F">
            <w:pPr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Thinking abnormal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F7B2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6.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452D8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9.1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B13D7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 w:rsidRPr="0074424B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 xml:space="preserve"> (6.3)</w:t>
            </w:r>
            <w:r w:rsidRPr="007442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5041C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7.9)</w:t>
            </w:r>
          </w:p>
        </w:tc>
      </w:tr>
      <w:tr w:rsidR="001B172B" w:rsidRPr="0074424B" w14:paraId="4F7DCCAB" w14:textId="77777777" w:rsidTr="00FC6C2F">
        <w:trPr>
          <w:trHeight w:val="48"/>
        </w:trPr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B004E97" w14:textId="77777777" w:rsidR="001B172B" w:rsidRPr="006C5375" w:rsidRDefault="001B172B" w:rsidP="00FC6C2F">
            <w:pPr>
              <w:pStyle w:val="Overskrift7"/>
            </w:pPr>
            <w:r>
              <w:t>Other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D3D68B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5.3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A443F" w14:textId="77777777" w:rsidR="001B172B" w:rsidRPr="0074424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 (7.2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79161B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 (8.6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1CEF8" w14:textId="77777777" w:rsidR="001B172B" w:rsidRDefault="001B172B" w:rsidP="00FC6C2F">
            <w:pPr>
              <w:ind w:right="17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10.8)</w:t>
            </w:r>
          </w:p>
        </w:tc>
      </w:tr>
    </w:tbl>
    <w:p w14:paraId="54815495" w14:textId="4CB1F491" w:rsidR="00605CDA" w:rsidRDefault="00605CDA" w:rsidP="001B172B">
      <w:r>
        <w:rPr>
          <w:color w:val="000000" w:themeColor="text1"/>
          <w:sz w:val="18"/>
          <w:szCs w:val="18"/>
          <w:lang w:val="en-GB"/>
        </w:rPr>
        <w:t xml:space="preserve">LDX, lisdexamfetamine; </w:t>
      </w:r>
      <w:r>
        <w:rPr>
          <w:sz w:val="18"/>
          <w:szCs w:val="18"/>
          <w:lang w:val="en-GB"/>
        </w:rPr>
        <w:t>MHP, methylphenidate; ATX, atomoxetine</w:t>
      </w:r>
    </w:p>
    <w:sectPr w:rsidR="00605CDA" w:rsidSect="001B172B">
      <w:footerReference w:type="default" r:id="rId7"/>
      <w:pgSz w:w="11906" w:h="16838"/>
      <w:pgMar w:top="568" w:right="1134" w:bottom="284" w:left="1418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0BF8B" w14:textId="77777777" w:rsidR="00C43FB2" w:rsidRDefault="00C43FB2" w:rsidP="007B72AC">
      <w:pPr>
        <w:spacing w:line="240" w:lineRule="auto"/>
      </w:pPr>
      <w:r>
        <w:separator/>
      </w:r>
    </w:p>
  </w:endnote>
  <w:endnote w:type="continuationSeparator" w:id="0">
    <w:p w14:paraId="11E48477" w14:textId="77777777" w:rsidR="00C43FB2" w:rsidRDefault="00C43FB2" w:rsidP="007B72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B6BBE" w14:textId="77777777" w:rsidR="00C43FB2" w:rsidRDefault="00C43FB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44639" w14:textId="77777777" w:rsidR="00C43FB2" w:rsidRDefault="00C43FB2" w:rsidP="007B72AC">
      <w:pPr>
        <w:spacing w:line="240" w:lineRule="auto"/>
      </w:pPr>
      <w:r>
        <w:separator/>
      </w:r>
    </w:p>
  </w:footnote>
  <w:footnote w:type="continuationSeparator" w:id="0">
    <w:p w14:paraId="033886B0" w14:textId="77777777" w:rsidR="00C43FB2" w:rsidRDefault="00C43FB2" w:rsidP="007B72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B12"/>
    <w:rsid w:val="00003A1F"/>
    <w:rsid w:val="00045A6A"/>
    <w:rsid w:val="00091D03"/>
    <w:rsid w:val="00096A4C"/>
    <w:rsid w:val="000F42A7"/>
    <w:rsid w:val="0010581F"/>
    <w:rsid w:val="00106491"/>
    <w:rsid w:val="00155121"/>
    <w:rsid w:val="001A28F7"/>
    <w:rsid w:val="001B172B"/>
    <w:rsid w:val="001F122C"/>
    <w:rsid w:val="00222BCA"/>
    <w:rsid w:val="002257A9"/>
    <w:rsid w:val="00254716"/>
    <w:rsid w:val="00264C1D"/>
    <w:rsid w:val="00390F51"/>
    <w:rsid w:val="003A1C4B"/>
    <w:rsid w:val="003C7529"/>
    <w:rsid w:val="004105CF"/>
    <w:rsid w:val="00425C74"/>
    <w:rsid w:val="00437E63"/>
    <w:rsid w:val="0044429C"/>
    <w:rsid w:val="00451C6B"/>
    <w:rsid w:val="00480752"/>
    <w:rsid w:val="005074B8"/>
    <w:rsid w:val="00515B69"/>
    <w:rsid w:val="0053556E"/>
    <w:rsid w:val="00546A60"/>
    <w:rsid w:val="00575F3A"/>
    <w:rsid w:val="00594432"/>
    <w:rsid w:val="005E3EC6"/>
    <w:rsid w:val="005E5D08"/>
    <w:rsid w:val="005F1855"/>
    <w:rsid w:val="005F222D"/>
    <w:rsid w:val="00605CDA"/>
    <w:rsid w:val="00616B5F"/>
    <w:rsid w:val="00620E15"/>
    <w:rsid w:val="00690756"/>
    <w:rsid w:val="0069325E"/>
    <w:rsid w:val="006B46AC"/>
    <w:rsid w:val="00772A43"/>
    <w:rsid w:val="00782412"/>
    <w:rsid w:val="0078773B"/>
    <w:rsid w:val="00787E6A"/>
    <w:rsid w:val="00794AEC"/>
    <w:rsid w:val="00797B0A"/>
    <w:rsid w:val="007A51A4"/>
    <w:rsid w:val="007B58AD"/>
    <w:rsid w:val="007B72AC"/>
    <w:rsid w:val="007F03FB"/>
    <w:rsid w:val="00804567"/>
    <w:rsid w:val="00887C5F"/>
    <w:rsid w:val="008C5548"/>
    <w:rsid w:val="00932D90"/>
    <w:rsid w:val="00941872"/>
    <w:rsid w:val="009B4360"/>
    <w:rsid w:val="009C3DF5"/>
    <w:rsid w:val="00A020FC"/>
    <w:rsid w:val="00A329D3"/>
    <w:rsid w:val="00A762A1"/>
    <w:rsid w:val="00B13B12"/>
    <w:rsid w:val="00B234CD"/>
    <w:rsid w:val="00C43FB2"/>
    <w:rsid w:val="00C44EC8"/>
    <w:rsid w:val="00C745F6"/>
    <w:rsid w:val="00C91A9F"/>
    <w:rsid w:val="00C94288"/>
    <w:rsid w:val="00CA37E7"/>
    <w:rsid w:val="00CF4762"/>
    <w:rsid w:val="00CF4E49"/>
    <w:rsid w:val="00CF50DA"/>
    <w:rsid w:val="00DC2B41"/>
    <w:rsid w:val="00DC6F72"/>
    <w:rsid w:val="00DC7887"/>
    <w:rsid w:val="00EE6598"/>
    <w:rsid w:val="00EF35E7"/>
    <w:rsid w:val="00EF6F96"/>
    <w:rsid w:val="00F07220"/>
    <w:rsid w:val="00F27566"/>
    <w:rsid w:val="00F31419"/>
    <w:rsid w:val="00F369E1"/>
    <w:rsid w:val="00F66BF3"/>
    <w:rsid w:val="00F87D96"/>
    <w:rsid w:val="00FC6C2F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879575F"/>
  <w15:chartTrackingRefBased/>
  <w15:docId w15:val="{205C9040-DA1B-478D-B890-3D74DAB9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B12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B13B12"/>
    <w:pPr>
      <w:keepNext/>
      <w:outlineLvl w:val="5"/>
    </w:pPr>
    <w:rPr>
      <w:b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C745F6"/>
    <w:pPr>
      <w:keepNext/>
      <w:spacing w:line="240" w:lineRule="auto"/>
      <w:outlineLvl w:val="6"/>
    </w:pPr>
    <w:rPr>
      <w:b/>
      <w:sz w:val="18"/>
      <w:szCs w:val="18"/>
      <w:lang w:val="en-GB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4105CF"/>
    <w:pPr>
      <w:keepNext/>
      <w:spacing w:line="240" w:lineRule="auto"/>
      <w:ind w:left="-20"/>
      <w:jc w:val="center"/>
      <w:outlineLvl w:val="7"/>
    </w:pPr>
    <w:rPr>
      <w:b/>
      <w:sz w:val="18"/>
      <w:szCs w:val="18"/>
      <w:lang w:val="en-GB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745F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B13B12"/>
    <w:rPr>
      <w:b/>
    </w:rPr>
  </w:style>
  <w:style w:type="paragraph" w:styleId="Kommentartekst">
    <w:name w:val="annotation text"/>
    <w:basedOn w:val="Normal"/>
    <w:link w:val="KommentartekstTegn"/>
    <w:uiPriority w:val="99"/>
    <w:unhideWhenUsed/>
    <w:rsid w:val="00B13B12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13B12"/>
  </w:style>
  <w:style w:type="paragraph" w:styleId="Markeringsbobletekst">
    <w:name w:val="Balloon Text"/>
    <w:basedOn w:val="Normal"/>
    <w:link w:val="MarkeringsbobletekstTegn"/>
    <w:uiPriority w:val="99"/>
    <w:unhideWhenUsed/>
    <w:rsid w:val="00B13B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B13B12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13B12"/>
    <w:rPr>
      <w:sz w:val="16"/>
      <w:szCs w:val="16"/>
    </w:rPr>
  </w:style>
  <w:style w:type="table" w:styleId="Tabel-Gitter">
    <w:name w:val="Table Grid"/>
    <w:basedOn w:val="Tabel-Normal"/>
    <w:uiPriority w:val="39"/>
    <w:rsid w:val="00B13B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745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C745F6"/>
    <w:rPr>
      <w:b/>
      <w:sz w:val="18"/>
      <w:szCs w:val="18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437E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437E63"/>
    <w:rPr>
      <w:b/>
      <w:bCs/>
    </w:rPr>
  </w:style>
  <w:style w:type="table" w:customStyle="1" w:styleId="Tabel-Gitter1">
    <w:name w:val="Tabel - Gitter1"/>
    <w:basedOn w:val="Tabel-Normal"/>
    <w:next w:val="Tabel-Gitter"/>
    <w:uiPriority w:val="39"/>
    <w:rsid w:val="007B72A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B72AC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B72AC"/>
  </w:style>
  <w:style w:type="paragraph" w:styleId="Sidefod">
    <w:name w:val="footer"/>
    <w:basedOn w:val="Normal"/>
    <w:link w:val="SidefodTegn"/>
    <w:uiPriority w:val="99"/>
    <w:unhideWhenUsed/>
    <w:rsid w:val="007B72AC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B72AC"/>
  </w:style>
  <w:style w:type="character" w:customStyle="1" w:styleId="Overskrift8Tegn">
    <w:name w:val="Overskrift 8 Tegn"/>
    <w:basedOn w:val="Standardskrifttypeiafsnit"/>
    <w:link w:val="Overskrift8"/>
    <w:uiPriority w:val="9"/>
    <w:rsid w:val="004105CF"/>
    <w:rPr>
      <w:b/>
      <w:sz w:val="18"/>
      <w:szCs w:val="18"/>
      <w:lang w:val="en-GB"/>
    </w:rPr>
  </w:style>
  <w:style w:type="paragraph" w:styleId="Brdtekst">
    <w:name w:val="Body Text"/>
    <w:basedOn w:val="Normal"/>
    <w:link w:val="BrdtekstTegn"/>
    <w:uiPriority w:val="99"/>
    <w:unhideWhenUsed/>
    <w:rsid w:val="00EF6F96"/>
    <w:pPr>
      <w:tabs>
        <w:tab w:val="left" w:pos="255"/>
      </w:tabs>
      <w:spacing w:line="240" w:lineRule="auto"/>
      <w:jc w:val="center"/>
    </w:pPr>
    <w:rPr>
      <w:sz w:val="18"/>
      <w:szCs w:val="18"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EF6F96"/>
    <w:rPr>
      <w:sz w:val="18"/>
      <w:szCs w:val="18"/>
      <w:lang w:val="en-GB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A020FC"/>
    <w:pPr>
      <w:ind w:left="-567"/>
    </w:pPr>
    <w:rPr>
      <w:sz w:val="18"/>
      <w:szCs w:val="18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A020FC"/>
    <w:rPr>
      <w:sz w:val="18"/>
      <w:szCs w:val="18"/>
      <w:lang w:val="en-GB"/>
    </w:rPr>
  </w:style>
  <w:style w:type="paragraph" w:styleId="Brdtekstindrykning2">
    <w:name w:val="Body Text Indent 2"/>
    <w:basedOn w:val="Normal"/>
    <w:link w:val="Brdtekstindrykning2Tegn"/>
    <w:uiPriority w:val="99"/>
    <w:unhideWhenUsed/>
    <w:rsid w:val="00605CDA"/>
    <w:pPr>
      <w:ind w:left="142"/>
    </w:pPr>
    <w:rPr>
      <w:sz w:val="18"/>
      <w:szCs w:val="18"/>
      <w:lang w:val="en-GB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rsid w:val="00605CD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355A-B46A-4CFC-93E9-ED7F2BF8E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usk Nørøxe</dc:creator>
  <cp:keywords/>
  <dc:description/>
  <cp:lastModifiedBy>Karen Busk Nørøxe</cp:lastModifiedBy>
  <cp:revision>3</cp:revision>
  <dcterms:created xsi:type="dcterms:W3CDTF">2023-10-03T17:10:00Z</dcterms:created>
  <dcterms:modified xsi:type="dcterms:W3CDTF">2023-10-03T17:13:00Z</dcterms:modified>
</cp:coreProperties>
</file>